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8B030" w14:textId="5999A8E3" w:rsidR="005027EC" w:rsidRPr="005027EC" w:rsidRDefault="005027EC" w:rsidP="005027EC">
      <w:pPr>
        <w:pStyle w:val="NoSpacing"/>
        <w:jc w:val="center"/>
        <w:rPr>
          <w:rFonts w:ascii="Times New Roman" w:hAnsi="Times New Roman"/>
          <w:b/>
          <w:bCs/>
          <w:u w:val="single"/>
        </w:rPr>
      </w:pPr>
      <w:bookmarkStart w:id="0" w:name="_Hlk39222649"/>
      <w:r w:rsidRPr="005027EC">
        <w:rPr>
          <w:rFonts w:ascii="Times New Roman" w:hAnsi="Times New Roman"/>
          <w:b/>
          <w:bCs/>
          <w:sz w:val="24"/>
          <w:szCs w:val="24"/>
          <w:u w:val="single"/>
        </w:rPr>
        <w:t>S2 Appendix. Semi-Structured Qualitative Interview Guide.</w:t>
      </w:r>
    </w:p>
    <w:bookmarkEnd w:id="0"/>
    <w:p w14:paraId="7D225035" w14:textId="77777777" w:rsidR="00E83B6F" w:rsidRPr="005027EC" w:rsidRDefault="00E83B6F">
      <w:pPr>
        <w:rPr>
          <w:b/>
        </w:rPr>
      </w:pPr>
    </w:p>
    <w:p w14:paraId="276E2A85" w14:textId="6603DFC4" w:rsidR="004B0E53" w:rsidRDefault="00E83B6F">
      <w:r>
        <w:rPr>
          <w:b/>
        </w:rPr>
        <w:t>Introduction</w:t>
      </w:r>
    </w:p>
    <w:p w14:paraId="4862068F" w14:textId="77777777" w:rsidR="004B0E53" w:rsidRPr="00E83B6F" w:rsidRDefault="004B0E53" w:rsidP="00E83B6F">
      <w:pPr>
        <w:numPr>
          <w:ilvl w:val="0"/>
          <w:numId w:val="2"/>
        </w:numPr>
      </w:pPr>
      <w:r>
        <w:t>Thank you for agreeing to participate in this interview. I want to let you know that there are no right or wrong answers to these questions.</w:t>
      </w:r>
      <w:r w:rsidR="00D617FD">
        <w:t xml:space="preserve">  You can </w:t>
      </w:r>
      <w:r w:rsidR="00D617FD" w:rsidRPr="00E83B6F">
        <w:t xml:space="preserve">decline to answer any of these questions. </w:t>
      </w:r>
      <w:r w:rsidRPr="00E83B6F">
        <w:t xml:space="preserve"> </w:t>
      </w:r>
      <w:r w:rsidR="00621F5B" w:rsidRPr="00E83B6F">
        <w:t xml:space="preserve">You will remain anonymous on this recording. </w:t>
      </w:r>
      <w:r w:rsidRPr="00E83B6F">
        <w:t xml:space="preserve">We are interested in your experiences with the program and with </w:t>
      </w:r>
      <w:r w:rsidR="00BC6CC1" w:rsidRPr="00E83B6F">
        <w:t xml:space="preserve">the </w:t>
      </w:r>
      <w:r w:rsidRPr="00E83B6F">
        <w:t>tai chi</w:t>
      </w:r>
      <w:r w:rsidR="00261EEC" w:rsidRPr="00E83B6F">
        <w:t>/MBB</w:t>
      </w:r>
      <w:r w:rsidR="00BC6CC1" w:rsidRPr="00E83B6F">
        <w:t>/education</w:t>
      </w:r>
      <w:r w:rsidRPr="00E83B6F">
        <w:t>. Any thoughts, feelings, experiences you can share with us will be very helpful.</w:t>
      </w:r>
      <w:r w:rsidR="00D617FD" w:rsidRPr="00E83B6F">
        <w:t xml:space="preserve"> </w:t>
      </w:r>
    </w:p>
    <w:p w14:paraId="73A27868" w14:textId="77777777" w:rsidR="004B0E53" w:rsidRPr="00E83B6F" w:rsidRDefault="004B0E53"/>
    <w:p w14:paraId="3AF23387" w14:textId="77777777" w:rsidR="00614F08" w:rsidRPr="00E83B6F" w:rsidRDefault="002C32E1" w:rsidP="00614F08">
      <w:pPr>
        <w:rPr>
          <w:b/>
        </w:rPr>
      </w:pPr>
      <w:r w:rsidRPr="00E83B6F">
        <w:rPr>
          <w:b/>
        </w:rPr>
        <w:t>Illness/Medical Condition</w:t>
      </w:r>
      <w:r w:rsidR="008A3CBF" w:rsidRPr="00E83B6F">
        <w:rPr>
          <w:b/>
        </w:rPr>
        <w:t>/Life</w:t>
      </w:r>
      <w:r w:rsidR="00614F08" w:rsidRPr="00E83B6F">
        <w:rPr>
          <w:b/>
        </w:rPr>
        <w:t xml:space="preserve"> </w:t>
      </w:r>
    </w:p>
    <w:p w14:paraId="78AFA4B8" w14:textId="77777777" w:rsidR="00614F08" w:rsidRPr="00E83B6F" w:rsidRDefault="00614F08" w:rsidP="00614F08">
      <w:pPr>
        <w:rPr>
          <w:i/>
        </w:rPr>
      </w:pPr>
      <w:r w:rsidRPr="00E83B6F">
        <w:rPr>
          <w:i/>
        </w:rPr>
        <w:t>Allow up to 5 minutes</w:t>
      </w:r>
    </w:p>
    <w:p w14:paraId="054F2F84" w14:textId="77777777" w:rsidR="002C32E1" w:rsidRPr="00E83B6F" w:rsidRDefault="002C32E1">
      <w:pPr>
        <w:rPr>
          <w:b/>
        </w:rPr>
      </w:pPr>
    </w:p>
    <w:p w14:paraId="78CC4850" w14:textId="77777777" w:rsidR="00E83B6F" w:rsidRDefault="004B0E53" w:rsidP="00E83B6F">
      <w:pPr>
        <w:numPr>
          <w:ilvl w:val="0"/>
          <w:numId w:val="2"/>
        </w:numPr>
      </w:pPr>
      <w:r w:rsidRPr="00E83B6F">
        <w:t>To start, let me ask you to thi</w:t>
      </w:r>
      <w:r w:rsidR="002C32E1" w:rsidRPr="00E83B6F">
        <w:t xml:space="preserve">nk about your </w:t>
      </w:r>
      <w:r w:rsidR="00B57BB6" w:rsidRPr="00E83B6F">
        <w:t xml:space="preserve">pulmonary </w:t>
      </w:r>
      <w:r w:rsidR="002C32E1" w:rsidRPr="00E83B6F">
        <w:t xml:space="preserve">condition. </w:t>
      </w:r>
      <w:r w:rsidR="008F6425" w:rsidRPr="00E83B6F">
        <w:t xml:space="preserve">Tell me the story of your COPD. </w:t>
      </w:r>
    </w:p>
    <w:p w14:paraId="7BD6CEF0" w14:textId="2B6787A1" w:rsidR="00475659" w:rsidRPr="00E83B6F" w:rsidRDefault="00BC6CC1" w:rsidP="00E83B6F">
      <w:pPr>
        <w:numPr>
          <w:ilvl w:val="1"/>
          <w:numId w:val="2"/>
        </w:numPr>
      </w:pPr>
      <w:r w:rsidRPr="00E83B6F">
        <w:t>H</w:t>
      </w:r>
      <w:r w:rsidR="00475659" w:rsidRPr="00E83B6F">
        <w:t xml:space="preserve">ow </w:t>
      </w:r>
      <w:r w:rsidR="008F6425" w:rsidRPr="00E83B6F">
        <w:t xml:space="preserve">has your </w:t>
      </w:r>
      <w:r w:rsidR="00475659" w:rsidRPr="00E83B6F">
        <w:t>COPD impacted your life</w:t>
      </w:r>
      <w:r w:rsidR="00B25BE6" w:rsidRPr="00E83B6F">
        <w:t>?</w:t>
      </w:r>
    </w:p>
    <w:p w14:paraId="7ACDC5BE" w14:textId="77777777" w:rsidR="00B25BE6" w:rsidRPr="00E83B6F" w:rsidRDefault="00B25BE6" w:rsidP="008A3CBF"/>
    <w:p w14:paraId="43281444" w14:textId="77777777" w:rsidR="00CE5D82" w:rsidRPr="00E83B6F" w:rsidRDefault="002C32E1" w:rsidP="008A3CBF">
      <w:pPr>
        <w:rPr>
          <w:b/>
        </w:rPr>
      </w:pPr>
      <w:r w:rsidRPr="00E83B6F">
        <w:rPr>
          <w:b/>
        </w:rPr>
        <w:t>The Program</w:t>
      </w:r>
      <w:r w:rsidR="0075298F" w:rsidRPr="00E83B6F">
        <w:rPr>
          <w:b/>
        </w:rPr>
        <w:t xml:space="preserve"> </w:t>
      </w:r>
      <w:r w:rsidR="00614F08" w:rsidRPr="00E83B6F">
        <w:rPr>
          <w:b/>
        </w:rPr>
        <w:t xml:space="preserve"> </w:t>
      </w:r>
    </w:p>
    <w:p w14:paraId="739E537C" w14:textId="77777777" w:rsidR="0075298F" w:rsidRPr="00E83B6F" w:rsidRDefault="00614F08" w:rsidP="008A3CBF">
      <w:pPr>
        <w:rPr>
          <w:i/>
        </w:rPr>
      </w:pPr>
      <w:r w:rsidRPr="00E83B6F">
        <w:rPr>
          <w:i/>
        </w:rPr>
        <w:t>Allow about 5 minutes</w:t>
      </w:r>
    </w:p>
    <w:p w14:paraId="1BF5B3A3" w14:textId="77777777" w:rsidR="00614F08" w:rsidRPr="00E83B6F" w:rsidRDefault="00614F08" w:rsidP="008A3CBF"/>
    <w:p w14:paraId="3BF923CB" w14:textId="77777777" w:rsidR="002C32E1" w:rsidRPr="00E83B6F" w:rsidRDefault="00CE5D82" w:rsidP="008A3CBF">
      <w:r w:rsidRPr="00E83B6F">
        <w:t>The next</w:t>
      </w:r>
      <w:r w:rsidR="00E060E8" w:rsidRPr="00E83B6F">
        <w:t xml:space="preserve"> few questions </w:t>
      </w:r>
      <w:r w:rsidRPr="00E83B6F">
        <w:t xml:space="preserve">are </w:t>
      </w:r>
      <w:r w:rsidR="00E060E8" w:rsidRPr="00E83B6F">
        <w:t xml:space="preserve">about </w:t>
      </w:r>
      <w:r w:rsidRPr="00E83B6F">
        <w:t>being a participant in a research study</w:t>
      </w:r>
      <w:r w:rsidR="00E060E8" w:rsidRPr="00E83B6F">
        <w:t xml:space="preserve"> </w:t>
      </w:r>
      <w:r w:rsidRPr="00E83B6F">
        <w:t xml:space="preserve">, which includes testing visits and follow-up. You may also talk about the classes themselves but there will be opportunities later to talk </w:t>
      </w:r>
      <w:r w:rsidR="00B55964" w:rsidRPr="00E83B6F">
        <w:t>specifically about</w:t>
      </w:r>
      <w:r w:rsidRPr="00E83B6F">
        <w:t xml:space="preserve"> your (TC, MBB, Education) experience. </w:t>
      </w:r>
    </w:p>
    <w:p w14:paraId="5FDF09B2" w14:textId="77777777" w:rsidR="0075298F" w:rsidRPr="00E83B6F" w:rsidRDefault="0075298F" w:rsidP="008A3CBF"/>
    <w:p w14:paraId="0A83E189" w14:textId="222DC70B" w:rsidR="008F6425" w:rsidRPr="00E83B6F" w:rsidRDefault="00E83B6F" w:rsidP="00E83B6F">
      <w:pPr>
        <w:numPr>
          <w:ilvl w:val="0"/>
          <w:numId w:val="2"/>
        </w:numPr>
      </w:pPr>
      <w:r>
        <w:t>T</w:t>
      </w:r>
      <w:r w:rsidR="008F6425" w:rsidRPr="00E83B6F">
        <w:t xml:space="preserve">ell </w:t>
      </w:r>
      <w:r w:rsidR="00CD4472" w:rsidRPr="00E83B6F">
        <w:t>me</w:t>
      </w:r>
      <w:r w:rsidR="008F6425" w:rsidRPr="00E83B6F">
        <w:t xml:space="preserve"> about </w:t>
      </w:r>
      <w:r w:rsidR="00B25BE6" w:rsidRPr="00E83B6F">
        <w:t xml:space="preserve">your </w:t>
      </w:r>
      <w:r w:rsidR="008F6425" w:rsidRPr="00E83B6F">
        <w:t xml:space="preserve">experience in the </w:t>
      </w:r>
      <w:r w:rsidR="00B81084" w:rsidRPr="00E83B6F">
        <w:t xml:space="preserve">study </w:t>
      </w:r>
      <w:r w:rsidR="008F6425" w:rsidRPr="00E83B6F">
        <w:t>during the last 12 weeks</w:t>
      </w:r>
      <w:r>
        <w:t xml:space="preserve">. </w:t>
      </w:r>
      <w:r w:rsidR="00DA42E5" w:rsidRPr="00E83B6F">
        <w:t xml:space="preserve">What stood out for you? </w:t>
      </w:r>
    </w:p>
    <w:p w14:paraId="006FFF84" w14:textId="77777777" w:rsidR="008F6425" w:rsidRPr="00E83B6F" w:rsidRDefault="008F6425" w:rsidP="002C32E1"/>
    <w:p w14:paraId="63AA2E03" w14:textId="0F18719C" w:rsidR="00614F08" w:rsidRPr="00E83B6F" w:rsidRDefault="00E83B6F" w:rsidP="00E83B6F">
      <w:pPr>
        <w:numPr>
          <w:ilvl w:val="0"/>
          <w:numId w:val="2"/>
        </w:numPr>
      </w:pPr>
      <w:r>
        <w:t>H</w:t>
      </w:r>
      <w:r w:rsidR="00614F08" w:rsidRPr="00E83B6F">
        <w:t xml:space="preserve">as participation in the </w:t>
      </w:r>
      <w:r w:rsidR="00B81084" w:rsidRPr="00E83B6F">
        <w:t xml:space="preserve">study </w:t>
      </w:r>
      <w:r w:rsidR="00614F08" w:rsidRPr="00E83B6F">
        <w:t xml:space="preserve">changed your life in any way? If </w:t>
      </w:r>
      <w:r w:rsidR="00B25BE6" w:rsidRPr="00E83B6F">
        <w:t>so, how</w:t>
      </w:r>
      <w:r w:rsidR="00614F08" w:rsidRPr="00E83B6F">
        <w:t>?</w:t>
      </w:r>
    </w:p>
    <w:p w14:paraId="12B418BD" w14:textId="77777777" w:rsidR="0075298F" w:rsidRPr="00E83B6F" w:rsidRDefault="00475659" w:rsidP="00B4136A">
      <w:r w:rsidRPr="00E83B6F">
        <w:tab/>
      </w:r>
      <w:r w:rsidR="00DA42E5" w:rsidRPr="00E83B6F">
        <w:t xml:space="preserve"> </w:t>
      </w:r>
    </w:p>
    <w:p w14:paraId="2225BBF7" w14:textId="77777777" w:rsidR="00B25BE6" w:rsidRPr="00E83B6F" w:rsidRDefault="00B25BE6" w:rsidP="00B4136A"/>
    <w:p w14:paraId="1CA8BA24" w14:textId="77777777" w:rsidR="00BB5D80" w:rsidRPr="00E83B6F" w:rsidRDefault="00BB5D80" w:rsidP="00B4136A">
      <w:pPr>
        <w:rPr>
          <w:i/>
          <w:iCs/>
        </w:rPr>
      </w:pPr>
      <w:r w:rsidRPr="00E83B6F">
        <w:rPr>
          <w:i/>
          <w:iCs/>
        </w:rPr>
        <w:t>Positive aspects</w:t>
      </w:r>
    </w:p>
    <w:p w14:paraId="0FF9AE87" w14:textId="16B0B531" w:rsidR="00BB5D80" w:rsidRPr="00E83B6F" w:rsidRDefault="00AC0818" w:rsidP="00E83B6F">
      <w:pPr>
        <w:numPr>
          <w:ilvl w:val="0"/>
          <w:numId w:val="3"/>
        </w:numPr>
      </w:pPr>
      <w:r w:rsidRPr="00E83B6F">
        <w:t xml:space="preserve">Was this </w:t>
      </w:r>
      <w:r w:rsidR="00B81084" w:rsidRPr="00E83B6F">
        <w:t xml:space="preserve">study </w:t>
      </w:r>
      <w:r w:rsidRPr="00E83B6F">
        <w:t>helpful? How?</w:t>
      </w:r>
    </w:p>
    <w:p w14:paraId="78A93466" w14:textId="08CE45ED" w:rsidR="00D20AC3" w:rsidRPr="00E83B6F" w:rsidRDefault="00D20AC3" w:rsidP="00E83B6F">
      <w:pPr>
        <w:numPr>
          <w:ilvl w:val="1"/>
          <w:numId w:val="3"/>
        </w:numPr>
      </w:pPr>
      <w:r w:rsidRPr="00E83B6F">
        <w:t>What have you learned?</w:t>
      </w:r>
    </w:p>
    <w:p w14:paraId="0E4C3893" w14:textId="5296427D" w:rsidR="00D20AC3" w:rsidRPr="00E83B6F" w:rsidRDefault="00D20AC3" w:rsidP="00E83B6F">
      <w:pPr>
        <w:numPr>
          <w:ilvl w:val="1"/>
          <w:numId w:val="3"/>
        </w:numPr>
      </w:pPr>
      <w:r w:rsidRPr="00E83B6F">
        <w:t xml:space="preserve">What do you feel has been the most important aspect of what you </w:t>
      </w:r>
      <w:r w:rsidR="00614F08" w:rsidRPr="00E83B6F">
        <w:t xml:space="preserve">may </w:t>
      </w:r>
      <w:r w:rsidRPr="00E83B6F">
        <w:t xml:space="preserve">have </w:t>
      </w:r>
      <w:r w:rsidR="00CD4472" w:rsidRPr="00E83B6F">
        <w:t>learned?</w:t>
      </w:r>
    </w:p>
    <w:p w14:paraId="1D231B46" w14:textId="77777777" w:rsidR="0075298F" w:rsidRPr="00E83B6F" w:rsidRDefault="0075298F" w:rsidP="00B4136A"/>
    <w:p w14:paraId="66DA04EC" w14:textId="77777777" w:rsidR="00BB5D80" w:rsidRPr="00E83B6F" w:rsidRDefault="00BB5D80" w:rsidP="00B4136A">
      <w:pPr>
        <w:rPr>
          <w:u w:val="single"/>
        </w:rPr>
      </w:pPr>
      <w:r w:rsidRPr="00E83B6F">
        <w:rPr>
          <w:u w:val="single"/>
        </w:rPr>
        <w:t>Negative aspects</w:t>
      </w:r>
    </w:p>
    <w:p w14:paraId="54FBD04A" w14:textId="2BFA70D2" w:rsidR="00AC0818" w:rsidRPr="00E83B6F" w:rsidRDefault="00AC0818" w:rsidP="00E83B6F">
      <w:pPr>
        <w:numPr>
          <w:ilvl w:val="0"/>
          <w:numId w:val="3"/>
        </w:numPr>
      </w:pPr>
      <w:r w:rsidRPr="00E83B6F">
        <w:t xml:space="preserve">What </w:t>
      </w:r>
      <w:r w:rsidR="008F6425" w:rsidRPr="00E83B6F">
        <w:t>was challenging or difficult for you in the</w:t>
      </w:r>
      <w:r w:rsidRPr="00E83B6F">
        <w:t xml:space="preserve"> </w:t>
      </w:r>
      <w:r w:rsidR="00B81084" w:rsidRPr="00E83B6F">
        <w:t>study</w:t>
      </w:r>
      <w:r w:rsidRPr="00E83B6F">
        <w:t xml:space="preserve">? </w:t>
      </w:r>
    </w:p>
    <w:p w14:paraId="5B7278B4" w14:textId="77777777" w:rsidR="008F6425" w:rsidRPr="00E83B6F" w:rsidRDefault="008F6425" w:rsidP="00B4136A"/>
    <w:p w14:paraId="518D78B7" w14:textId="41C6E834" w:rsidR="00B25BE6" w:rsidRPr="00E83B6F" w:rsidRDefault="00AC0818" w:rsidP="00E83B6F">
      <w:pPr>
        <w:numPr>
          <w:ilvl w:val="0"/>
          <w:numId w:val="3"/>
        </w:numPr>
      </w:pPr>
      <w:r w:rsidRPr="00E83B6F">
        <w:t>What would you change?</w:t>
      </w:r>
    </w:p>
    <w:p w14:paraId="3B5CF0D4" w14:textId="77777777" w:rsidR="00BB5D80" w:rsidRPr="00E83B6F" w:rsidRDefault="00BB5D80" w:rsidP="00B4136A"/>
    <w:p w14:paraId="778FC184" w14:textId="06C6EA69" w:rsidR="00BB5D80" w:rsidRPr="00E83B6F" w:rsidRDefault="00AC0818" w:rsidP="00E83B6F">
      <w:pPr>
        <w:numPr>
          <w:ilvl w:val="0"/>
          <w:numId w:val="3"/>
        </w:numPr>
      </w:pPr>
      <w:r w:rsidRPr="00E83B6F">
        <w:t>Did you experience anything that concerned you?</w:t>
      </w:r>
    </w:p>
    <w:p w14:paraId="60FFD040" w14:textId="77777777" w:rsidR="00DC2F0F" w:rsidRPr="00E83B6F" w:rsidRDefault="00DC2F0F" w:rsidP="00614F08"/>
    <w:p w14:paraId="50E50549" w14:textId="77777777" w:rsidR="00614F08" w:rsidRPr="00E83B6F" w:rsidRDefault="00614F08" w:rsidP="00614F08">
      <w:pPr>
        <w:rPr>
          <w:u w:val="single"/>
        </w:rPr>
      </w:pPr>
      <w:r w:rsidRPr="00E83B6F">
        <w:rPr>
          <w:u w:val="single"/>
        </w:rPr>
        <w:t>Group</w:t>
      </w:r>
    </w:p>
    <w:p w14:paraId="7D0899C8" w14:textId="181B779E" w:rsidR="00614F08" w:rsidRPr="00E83B6F" w:rsidRDefault="00AC0818" w:rsidP="00E83B6F">
      <w:pPr>
        <w:numPr>
          <w:ilvl w:val="0"/>
          <w:numId w:val="4"/>
        </w:numPr>
      </w:pPr>
      <w:r w:rsidRPr="00E83B6F">
        <w:t>What was it like to be in a group</w:t>
      </w:r>
      <w:r w:rsidR="008F6425" w:rsidRPr="00E83B6F">
        <w:t xml:space="preserve"> with others with the same condition</w:t>
      </w:r>
      <w:r w:rsidRPr="00E83B6F">
        <w:t>?</w:t>
      </w:r>
    </w:p>
    <w:p w14:paraId="0626C47C" w14:textId="77777777" w:rsidR="00840833" w:rsidRPr="00E83B6F" w:rsidRDefault="00840833" w:rsidP="002C32E1">
      <w:pPr>
        <w:rPr>
          <w:i/>
        </w:rPr>
      </w:pPr>
    </w:p>
    <w:p w14:paraId="4771E7F3" w14:textId="76FA7189" w:rsidR="00840833" w:rsidRPr="00E83B6F" w:rsidRDefault="00E83B6F" w:rsidP="002C32E1">
      <w:pPr>
        <w:rPr>
          <w:bCs/>
        </w:rPr>
      </w:pPr>
      <w:r w:rsidRPr="00E83B6F">
        <w:rPr>
          <w:b/>
        </w:rPr>
        <w:t xml:space="preserve">Specific Questions About Tai Chi/MBB </w:t>
      </w:r>
      <w:r w:rsidRPr="00E83B6F">
        <w:rPr>
          <w:bCs/>
        </w:rPr>
        <w:t>(f</w:t>
      </w:r>
      <w:r w:rsidR="00840833" w:rsidRPr="00E83B6F">
        <w:rPr>
          <w:bCs/>
        </w:rPr>
        <w:t xml:space="preserve">or Tai Chi/MBB </w:t>
      </w:r>
      <w:r w:rsidRPr="00E83B6F">
        <w:rPr>
          <w:bCs/>
        </w:rPr>
        <w:t>participants</w:t>
      </w:r>
      <w:r w:rsidR="00840833" w:rsidRPr="00E83B6F">
        <w:rPr>
          <w:bCs/>
        </w:rPr>
        <w:t xml:space="preserve"> only</w:t>
      </w:r>
      <w:r w:rsidRPr="00E83B6F">
        <w:rPr>
          <w:bCs/>
        </w:rPr>
        <w:t>)</w:t>
      </w:r>
    </w:p>
    <w:p w14:paraId="77DC2C57" w14:textId="77777777" w:rsidR="008A3CBF" w:rsidRPr="00E83B6F" w:rsidRDefault="0075298F" w:rsidP="002C32E1">
      <w:pPr>
        <w:rPr>
          <w:i/>
        </w:rPr>
      </w:pPr>
      <w:r w:rsidRPr="00E83B6F">
        <w:rPr>
          <w:i/>
        </w:rPr>
        <w:lastRenderedPageBreak/>
        <w:t>Leave about 30 minutes for the remaining questions</w:t>
      </w:r>
    </w:p>
    <w:p w14:paraId="549E085B" w14:textId="77777777" w:rsidR="00D37C7C" w:rsidRPr="00E83B6F" w:rsidRDefault="00D37C7C" w:rsidP="002C32E1">
      <w:pPr>
        <w:rPr>
          <w:b/>
        </w:rPr>
      </w:pPr>
    </w:p>
    <w:p w14:paraId="75FEDF8D" w14:textId="77777777" w:rsidR="00614F08" w:rsidRPr="00E83B6F" w:rsidRDefault="00614F08" w:rsidP="00E83B6F">
      <w:pPr>
        <w:numPr>
          <w:ilvl w:val="0"/>
          <w:numId w:val="4"/>
        </w:numPr>
      </w:pPr>
      <w:r w:rsidRPr="00E83B6F">
        <w:t>For t</w:t>
      </w:r>
      <w:r w:rsidR="005F5F4E" w:rsidRPr="00E83B6F">
        <w:t xml:space="preserve">he next group of questions, we’d like </w:t>
      </w:r>
      <w:r w:rsidRPr="00E83B6F">
        <w:t xml:space="preserve">you to think specifically about the TC/MBB practice. We are interested in understanding if </w:t>
      </w:r>
      <w:r w:rsidR="00D37C7C" w:rsidRPr="00E83B6F">
        <w:t>you have experienced any changes in relation to your COPD or other aspects of your life</w:t>
      </w:r>
      <w:r w:rsidRPr="00E83B6F">
        <w:t xml:space="preserve"> as a result of y</w:t>
      </w:r>
      <w:r w:rsidR="005F5F4E" w:rsidRPr="00E83B6F">
        <w:t>our participation in the TC/MBB.</w:t>
      </w:r>
    </w:p>
    <w:p w14:paraId="4DD3216D" w14:textId="77777777" w:rsidR="002C78B3" w:rsidRPr="00E83B6F" w:rsidRDefault="002C78B3" w:rsidP="00614F08"/>
    <w:p w14:paraId="37B64085" w14:textId="00E279C7" w:rsidR="002C78B3" w:rsidRPr="00E83B6F" w:rsidRDefault="002C78B3" w:rsidP="00E83B6F">
      <w:pPr>
        <w:numPr>
          <w:ilvl w:val="0"/>
          <w:numId w:val="4"/>
        </w:numPr>
      </w:pPr>
      <w:r w:rsidRPr="00E83B6F">
        <w:t xml:space="preserve">Do you think this practice affected you? </w:t>
      </w:r>
      <w:r w:rsidR="007479EC" w:rsidRPr="00E83B6F">
        <w:t>In what way</w:t>
      </w:r>
      <w:r w:rsidR="00926EAC" w:rsidRPr="00E83B6F">
        <w:t>? H</w:t>
      </w:r>
      <w:r w:rsidR="007479EC" w:rsidRPr="00E83B6F">
        <w:t xml:space="preserve">ow? </w:t>
      </w:r>
    </w:p>
    <w:p w14:paraId="65D5F3B3" w14:textId="77777777" w:rsidR="00614F08" w:rsidRPr="00E83B6F" w:rsidRDefault="00614F08" w:rsidP="000F0168"/>
    <w:p w14:paraId="5BF2FB82" w14:textId="3B81CF7D" w:rsidR="00322A20" w:rsidRDefault="00322A20" w:rsidP="000F0168">
      <w:pPr>
        <w:rPr>
          <w:u w:val="single"/>
        </w:rPr>
      </w:pPr>
      <w:r w:rsidRPr="00E83B6F">
        <w:rPr>
          <w:u w:val="single"/>
        </w:rPr>
        <w:t>Physical function</w:t>
      </w:r>
    </w:p>
    <w:p w14:paraId="7E01B66A" w14:textId="77777777" w:rsidR="00E83B6F" w:rsidRDefault="00E83B6F" w:rsidP="000F0168">
      <w:pPr>
        <w:rPr>
          <w:u w:val="single"/>
        </w:rPr>
      </w:pPr>
    </w:p>
    <w:p w14:paraId="13A79022" w14:textId="510E7E0A" w:rsidR="00FB1A06" w:rsidRPr="00E83B6F" w:rsidRDefault="000F0168" w:rsidP="00E83B6F">
      <w:pPr>
        <w:numPr>
          <w:ilvl w:val="0"/>
          <w:numId w:val="5"/>
        </w:numPr>
      </w:pPr>
      <w:r w:rsidRPr="00E83B6F">
        <w:t>Have there been any changes</w:t>
      </w:r>
      <w:r w:rsidR="00C7261C" w:rsidRPr="00E83B6F">
        <w:t xml:space="preserve"> in your physical functioning?</w:t>
      </w:r>
    </w:p>
    <w:p w14:paraId="1E511D07" w14:textId="77777777" w:rsidR="005F5F4E" w:rsidRPr="00E83B6F" w:rsidRDefault="005F5F4E" w:rsidP="005F5F4E"/>
    <w:p w14:paraId="50A18894" w14:textId="340629AA" w:rsidR="00C7261C" w:rsidRPr="00E83B6F" w:rsidRDefault="005F5F4E" w:rsidP="00E83B6F">
      <w:pPr>
        <w:numPr>
          <w:ilvl w:val="0"/>
          <w:numId w:val="5"/>
        </w:numPr>
      </w:pPr>
      <w:r w:rsidRPr="00E83B6F">
        <w:t xml:space="preserve">How about with respect to </w:t>
      </w:r>
      <w:r w:rsidR="00EA3A3E" w:rsidRPr="00E83B6F">
        <w:t xml:space="preserve">everyday activities like </w:t>
      </w:r>
      <w:r w:rsidR="00C7261C" w:rsidRPr="00E83B6F">
        <w:t xml:space="preserve">walking, chores, </w:t>
      </w:r>
      <w:r w:rsidR="005C7585" w:rsidRPr="00E83B6F">
        <w:t>breathing</w:t>
      </w:r>
      <w:r w:rsidRPr="00E83B6F">
        <w:t>, did the TCC/MBB affect these in any way</w:t>
      </w:r>
      <w:r w:rsidR="00EA3A3E" w:rsidRPr="00E83B6F">
        <w:t>?</w:t>
      </w:r>
      <w:r w:rsidR="00C7261C" w:rsidRPr="00E83B6F">
        <w:t xml:space="preserve"> </w:t>
      </w:r>
    </w:p>
    <w:p w14:paraId="600169FC" w14:textId="77777777" w:rsidR="004246A5" w:rsidRPr="00E83B6F" w:rsidRDefault="005538AC" w:rsidP="00E83B6F">
      <w:pPr>
        <w:numPr>
          <w:ilvl w:val="1"/>
          <w:numId w:val="5"/>
        </w:numPr>
      </w:pPr>
      <w:r w:rsidRPr="00E83B6F">
        <w:t>I</w:t>
      </w:r>
      <w:r w:rsidR="004246A5" w:rsidRPr="00E83B6F">
        <w:t xml:space="preserve">n this class, we tried to simulate some activities of your daily life, like walking, and speaking on the phone, among other things, while still incorporating the breathing techniques learned in class. What </w:t>
      </w:r>
      <w:r w:rsidRPr="00E83B6F">
        <w:t>did</w:t>
      </w:r>
      <w:r w:rsidR="004246A5" w:rsidRPr="00E83B6F">
        <w:t xml:space="preserve"> you think of these exercises and were they helpful or not?</w:t>
      </w:r>
    </w:p>
    <w:p w14:paraId="314BC8AE" w14:textId="77777777" w:rsidR="004246A5" w:rsidRPr="00E83B6F" w:rsidRDefault="004246A5" w:rsidP="002C32E1"/>
    <w:p w14:paraId="435E96C6" w14:textId="6B79250A" w:rsidR="007479EC" w:rsidRPr="00E83B6F" w:rsidRDefault="005C7585" w:rsidP="00E83B6F">
      <w:pPr>
        <w:numPr>
          <w:ilvl w:val="0"/>
          <w:numId w:val="5"/>
        </w:numPr>
      </w:pPr>
      <w:r w:rsidRPr="00E83B6F">
        <w:t>Have there been</w:t>
      </w:r>
      <w:r w:rsidR="00C7261C" w:rsidRPr="00E83B6F">
        <w:t xml:space="preserve"> any changes in your body</w:t>
      </w:r>
      <w:r w:rsidR="00C54827" w:rsidRPr="00E83B6F">
        <w:t xml:space="preserve">? </w:t>
      </w:r>
      <w:r w:rsidR="007479EC" w:rsidRPr="00E83B6F">
        <w:t>How did those changes feel?</w:t>
      </w:r>
    </w:p>
    <w:p w14:paraId="1ECB026C" w14:textId="20734749" w:rsidR="007479EC" w:rsidRPr="00E83B6F" w:rsidRDefault="00BC6CC1" w:rsidP="00E83B6F">
      <w:pPr>
        <w:numPr>
          <w:ilvl w:val="1"/>
          <w:numId w:val="5"/>
        </w:numPr>
      </w:pPr>
      <w:r w:rsidRPr="00E83B6F">
        <w:t xml:space="preserve">e.g., </w:t>
      </w:r>
      <w:r w:rsidR="00FC5EED" w:rsidRPr="00E83B6F">
        <w:t>s</w:t>
      </w:r>
      <w:r w:rsidR="003B37CE" w:rsidRPr="00E83B6F">
        <w:t>ymptoms such as breathlessness</w:t>
      </w:r>
      <w:r w:rsidR="00FC5EED" w:rsidRPr="00E83B6F">
        <w:t>, fatigue, aches</w:t>
      </w:r>
      <w:r w:rsidR="00F12403" w:rsidRPr="00E83B6F">
        <w:t>, pains</w:t>
      </w:r>
    </w:p>
    <w:p w14:paraId="6D28B090" w14:textId="77777777" w:rsidR="00BC6CC1" w:rsidRPr="00E83B6F" w:rsidRDefault="00BC6CC1" w:rsidP="00BC6CC1"/>
    <w:p w14:paraId="4D0A8184" w14:textId="2D418F1E" w:rsidR="00BC6CC1" w:rsidRPr="00E83B6F" w:rsidRDefault="00BC6CC1" w:rsidP="00E83B6F">
      <w:pPr>
        <w:numPr>
          <w:ilvl w:val="0"/>
          <w:numId w:val="5"/>
        </w:numPr>
      </w:pPr>
      <w:r w:rsidRPr="00E83B6F">
        <w:t>Did the TC/MBB change the way you use your inhalers, nebulizers, oxygen, any over the counter medications?</w:t>
      </w:r>
    </w:p>
    <w:p w14:paraId="271792E0" w14:textId="77777777" w:rsidR="00BC6CC1" w:rsidRPr="00E83B6F" w:rsidRDefault="00BC6CC1" w:rsidP="002C32E1"/>
    <w:p w14:paraId="4E6A60C2" w14:textId="1CE3B436" w:rsidR="00CD64A5" w:rsidRDefault="00322A20" w:rsidP="002C32E1">
      <w:pPr>
        <w:rPr>
          <w:u w:val="single"/>
        </w:rPr>
      </w:pPr>
      <w:r w:rsidRPr="00E83B6F">
        <w:rPr>
          <w:u w:val="single"/>
        </w:rPr>
        <w:t>Mental function</w:t>
      </w:r>
    </w:p>
    <w:p w14:paraId="66854412" w14:textId="77777777" w:rsidR="00E83B6F" w:rsidRPr="00E83B6F" w:rsidRDefault="00E83B6F" w:rsidP="002C32E1">
      <w:pPr>
        <w:rPr>
          <w:u w:val="single"/>
        </w:rPr>
      </w:pPr>
    </w:p>
    <w:p w14:paraId="620ED3F5" w14:textId="08C2FD73" w:rsidR="00CD64A5" w:rsidRPr="00E83B6F" w:rsidRDefault="005C7585" w:rsidP="00E83B6F">
      <w:pPr>
        <w:numPr>
          <w:ilvl w:val="0"/>
          <w:numId w:val="6"/>
        </w:numPr>
      </w:pPr>
      <w:r w:rsidRPr="00E83B6F">
        <w:t xml:space="preserve">Have there been any changes in your </w:t>
      </w:r>
      <w:r w:rsidR="00FC5EED" w:rsidRPr="00E83B6F">
        <w:t>mental functioning</w:t>
      </w:r>
      <w:r w:rsidRPr="00E83B6F">
        <w:t>?</w:t>
      </w:r>
    </w:p>
    <w:p w14:paraId="6DE643E7" w14:textId="0EA6BA30" w:rsidR="003B37CE" w:rsidRPr="00E83B6F" w:rsidRDefault="00BC6CC1" w:rsidP="00E83B6F">
      <w:pPr>
        <w:numPr>
          <w:ilvl w:val="1"/>
          <w:numId w:val="6"/>
        </w:numPr>
      </w:pPr>
      <w:r w:rsidRPr="00E83B6F">
        <w:t xml:space="preserve">e.g., </w:t>
      </w:r>
      <w:r w:rsidR="00A874CF" w:rsidRPr="00E83B6F">
        <w:t>memory, executive function, mental tasks, psychological health, mood</w:t>
      </w:r>
    </w:p>
    <w:p w14:paraId="35C7F652" w14:textId="77777777" w:rsidR="00322A20" w:rsidRPr="00E83B6F" w:rsidRDefault="00322A20" w:rsidP="005F5F4E"/>
    <w:p w14:paraId="534175F0" w14:textId="22BFEFB4" w:rsidR="005C7585" w:rsidRPr="00E83B6F" w:rsidRDefault="005F5F4E" w:rsidP="00E83B6F">
      <w:pPr>
        <w:numPr>
          <w:ilvl w:val="0"/>
          <w:numId w:val="6"/>
        </w:numPr>
      </w:pPr>
      <w:r w:rsidRPr="00E83B6F">
        <w:t>How about with respect to</w:t>
      </w:r>
      <w:r w:rsidR="00D37C7C" w:rsidRPr="00E83B6F">
        <w:t xml:space="preserve"> </w:t>
      </w:r>
      <w:r w:rsidRPr="00E83B6F">
        <w:t>m</w:t>
      </w:r>
      <w:r w:rsidR="005C7585" w:rsidRPr="00E83B6F">
        <w:t>anaging stress and other demands</w:t>
      </w:r>
      <w:r w:rsidRPr="00E83B6F">
        <w:t>, did the TC/MBB affect this in any way?</w:t>
      </w:r>
      <w:r w:rsidR="005C7585" w:rsidRPr="00E83B6F">
        <w:t xml:space="preserve"> </w:t>
      </w:r>
    </w:p>
    <w:p w14:paraId="11566357" w14:textId="77777777" w:rsidR="005C7585" w:rsidRPr="00E83B6F" w:rsidRDefault="005C7585" w:rsidP="00322A20"/>
    <w:p w14:paraId="3A2DAA57" w14:textId="2191592E" w:rsidR="00B81084" w:rsidRDefault="00B81084" w:rsidP="00322A20">
      <w:pPr>
        <w:rPr>
          <w:u w:val="single"/>
        </w:rPr>
      </w:pPr>
      <w:r w:rsidRPr="00E83B6F">
        <w:rPr>
          <w:u w:val="single"/>
        </w:rPr>
        <w:t>Social Function</w:t>
      </w:r>
    </w:p>
    <w:p w14:paraId="6017101A" w14:textId="77777777" w:rsidR="00E83B6F" w:rsidRPr="00E83B6F" w:rsidRDefault="00E83B6F" w:rsidP="00322A20">
      <w:pPr>
        <w:rPr>
          <w:u w:val="single"/>
        </w:rPr>
      </w:pPr>
    </w:p>
    <w:p w14:paraId="04ECAC1E" w14:textId="660210CA" w:rsidR="00B81084" w:rsidRPr="00E83B6F" w:rsidRDefault="00263949" w:rsidP="00E83B6F">
      <w:pPr>
        <w:numPr>
          <w:ilvl w:val="0"/>
          <w:numId w:val="7"/>
        </w:numPr>
      </w:pPr>
      <w:r w:rsidRPr="00E83B6F">
        <w:t>Have there been any changes in your social life, with respect to relationships with family or friends?</w:t>
      </w:r>
      <w:r w:rsidR="002663AA" w:rsidRPr="00E83B6F">
        <w:t xml:space="preserve"> What about changes in how you interact with family members, friends, or people in general?</w:t>
      </w:r>
    </w:p>
    <w:p w14:paraId="0693AC94" w14:textId="77777777" w:rsidR="00263949" w:rsidRPr="00E83B6F" w:rsidRDefault="00263949" w:rsidP="00322A20"/>
    <w:p w14:paraId="6A506DA6" w14:textId="6FD19FD7" w:rsidR="00322A20" w:rsidRDefault="00974A2B" w:rsidP="00322A20">
      <w:pPr>
        <w:rPr>
          <w:u w:val="single"/>
        </w:rPr>
      </w:pPr>
      <w:r w:rsidRPr="00E83B6F">
        <w:rPr>
          <w:u w:val="single"/>
        </w:rPr>
        <w:t>Illness perception</w:t>
      </w:r>
    </w:p>
    <w:p w14:paraId="57EDF89C" w14:textId="77777777" w:rsidR="00E83B6F" w:rsidRPr="00E83B6F" w:rsidRDefault="00E83B6F" w:rsidP="00322A20">
      <w:pPr>
        <w:rPr>
          <w:u w:val="single"/>
        </w:rPr>
      </w:pPr>
    </w:p>
    <w:p w14:paraId="2A8B68E0" w14:textId="07A6684E" w:rsidR="005C7585" w:rsidRPr="00E83B6F" w:rsidRDefault="005F5F4E" w:rsidP="00E83B6F">
      <w:pPr>
        <w:numPr>
          <w:ilvl w:val="0"/>
          <w:numId w:val="7"/>
        </w:numPr>
      </w:pPr>
      <w:r w:rsidRPr="00E83B6F">
        <w:t>As a result of your participation in TC/MBB, d</w:t>
      </w:r>
      <w:r w:rsidR="005C7585" w:rsidRPr="00E83B6F">
        <w:t xml:space="preserve">id your understanding of your </w:t>
      </w:r>
      <w:r w:rsidR="00322A20" w:rsidRPr="00E83B6F">
        <w:t>condition</w:t>
      </w:r>
      <w:r w:rsidR="005C7585" w:rsidRPr="00E83B6F">
        <w:t xml:space="preserve"> change?</w:t>
      </w:r>
    </w:p>
    <w:p w14:paraId="41431E9C" w14:textId="2A04611C" w:rsidR="003B37CE" w:rsidRPr="00E83B6F" w:rsidRDefault="005C7585" w:rsidP="00E83B6F">
      <w:pPr>
        <w:numPr>
          <w:ilvl w:val="1"/>
          <w:numId w:val="7"/>
        </w:numPr>
      </w:pPr>
      <w:r w:rsidRPr="00E83B6F">
        <w:t xml:space="preserve">Did it change the way you manage your </w:t>
      </w:r>
      <w:r w:rsidR="00322A20" w:rsidRPr="00E83B6F">
        <w:t>condition</w:t>
      </w:r>
      <w:r w:rsidRPr="00E83B6F">
        <w:t>?</w:t>
      </w:r>
    </w:p>
    <w:p w14:paraId="46FA1A38" w14:textId="4C5D153B" w:rsidR="005C7585" w:rsidRPr="00E83B6F" w:rsidRDefault="005C7585" w:rsidP="00E83B6F">
      <w:pPr>
        <w:numPr>
          <w:ilvl w:val="1"/>
          <w:numId w:val="7"/>
        </w:numPr>
      </w:pPr>
      <w:r w:rsidRPr="00E83B6F">
        <w:t xml:space="preserve">Did it change your approach to your </w:t>
      </w:r>
      <w:r w:rsidR="00322A20" w:rsidRPr="00E83B6F">
        <w:t>condition</w:t>
      </w:r>
      <w:r w:rsidRPr="00E83B6F">
        <w:t>?</w:t>
      </w:r>
    </w:p>
    <w:p w14:paraId="03CC9E21" w14:textId="3F3E194B" w:rsidR="00C54827" w:rsidRPr="00E83B6F" w:rsidRDefault="00C54827" w:rsidP="00E83B6F">
      <w:pPr>
        <w:numPr>
          <w:ilvl w:val="1"/>
          <w:numId w:val="7"/>
        </w:numPr>
      </w:pPr>
      <w:r w:rsidRPr="00E83B6F">
        <w:lastRenderedPageBreak/>
        <w:t>Did it change the way you think about your condition?</w:t>
      </w:r>
    </w:p>
    <w:p w14:paraId="5BDB0BEA" w14:textId="1BC0670D" w:rsidR="00C54827" w:rsidRPr="00E83B6F" w:rsidRDefault="007479EC" w:rsidP="00E83B6F">
      <w:pPr>
        <w:numPr>
          <w:ilvl w:val="1"/>
          <w:numId w:val="7"/>
        </w:numPr>
      </w:pPr>
      <w:r w:rsidRPr="00E83B6F">
        <w:t>Did it change your outlook</w:t>
      </w:r>
      <w:r w:rsidR="00926EAC" w:rsidRPr="00E83B6F">
        <w:t>?</w:t>
      </w:r>
      <w:r w:rsidRPr="00E83B6F">
        <w:t xml:space="preserve"> </w:t>
      </w:r>
      <w:r w:rsidR="00926EAC" w:rsidRPr="00E83B6F">
        <w:t>Y</w:t>
      </w:r>
      <w:r w:rsidRPr="00E83B6F">
        <w:t>our thoughts about what will happen in the future</w:t>
      </w:r>
      <w:r w:rsidR="00E83B6F">
        <w:t>?</w:t>
      </w:r>
    </w:p>
    <w:p w14:paraId="7D64E51F" w14:textId="77777777" w:rsidR="001F7EA6" w:rsidRPr="00E83B6F" w:rsidRDefault="001F7EA6" w:rsidP="005C7585"/>
    <w:p w14:paraId="22B6E3A7" w14:textId="77777777" w:rsidR="002D3B85" w:rsidRPr="00E83B6F" w:rsidRDefault="00D37C7C" w:rsidP="002D3B85">
      <w:pPr>
        <w:rPr>
          <w:u w:val="single"/>
        </w:rPr>
      </w:pPr>
      <w:r w:rsidRPr="00E83B6F">
        <w:rPr>
          <w:u w:val="single"/>
        </w:rPr>
        <w:t>Intervention practice</w:t>
      </w:r>
      <w:r w:rsidR="002D3B85" w:rsidRPr="00E83B6F">
        <w:rPr>
          <w:u w:val="single"/>
        </w:rPr>
        <w:t xml:space="preserve"> </w:t>
      </w:r>
    </w:p>
    <w:p w14:paraId="5D484E37" w14:textId="77777777" w:rsidR="00257555" w:rsidRPr="00E83B6F" w:rsidRDefault="00257555" w:rsidP="00365FBA"/>
    <w:p w14:paraId="39ED77EF" w14:textId="38F6A6B7" w:rsidR="005F5F4E" w:rsidRPr="00E83B6F" w:rsidRDefault="00322A20" w:rsidP="00E83B6F">
      <w:pPr>
        <w:numPr>
          <w:ilvl w:val="0"/>
          <w:numId w:val="7"/>
        </w:numPr>
      </w:pPr>
      <w:r w:rsidRPr="00E83B6F">
        <w:t xml:space="preserve">Can you tell me </w:t>
      </w:r>
      <w:r w:rsidR="005F5F4E" w:rsidRPr="00E83B6F">
        <w:t>how you feel TC/MBB is similar to other forms of exercise?</w:t>
      </w:r>
    </w:p>
    <w:p w14:paraId="661EF180" w14:textId="77777777" w:rsidR="005425D5" w:rsidRPr="00E83B6F" w:rsidRDefault="005425D5" w:rsidP="00257555"/>
    <w:p w14:paraId="4C23A7FF" w14:textId="69667FF0" w:rsidR="00257555" w:rsidRPr="00E83B6F" w:rsidRDefault="00322A20" w:rsidP="00E83B6F">
      <w:pPr>
        <w:numPr>
          <w:ilvl w:val="0"/>
          <w:numId w:val="7"/>
        </w:numPr>
      </w:pPr>
      <w:r w:rsidRPr="00E83B6F">
        <w:t xml:space="preserve">Can you tell me </w:t>
      </w:r>
      <w:r w:rsidR="005F5F4E" w:rsidRPr="00E83B6F">
        <w:t xml:space="preserve">how you feel TC/MBB is different </w:t>
      </w:r>
      <w:r w:rsidR="00486FA1" w:rsidRPr="00E83B6F">
        <w:t>from</w:t>
      </w:r>
      <w:r w:rsidR="005F5F4E" w:rsidRPr="00E83B6F">
        <w:t xml:space="preserve"> other forms of exercise?</w:t>
      </w:r>
    </w:p>
    <w:p w14:paraId="0EF0BC14" w14:textId="77777777" w:rsidR="00F45CC5" w:rsidRPr="00E83B6F" w:rsidRDefault="00F45CC5" w:rsidP="00B4136A"/>
    <w:p w14:paraId="446C07F5" w14:textId="1C4702A4" w:rsidR="00F45CC5" w:rsidRPr="00E83B6F" w:rsidRDefault="005F5F4E" w:rsidP="00E83B6F">
      <w:pPr>
        <w:numPr>
          <w:ilvl w:val="0"/>
          <w:numId w:val="7"/>
        </w:numPr>
      </w:pPr>
      <w:r w:rsidRPr="00E83B6F">
        <w:t xml:space="preserve">Have </w:t>
      </w:r>
      <w:r w:rsidR="009656D7" w:rsidRPr="00E83B6F">
        <w:t>you experienced</w:t>
      </w:r>
      <w:r w:rsidR="00F45CC5" w:rsidRPr="00E83B6F">
        <w:t xml:space="preserve"> </w:t>
      </w:r>
      <w:r w:rsidR="00840833" w:rsidRPr="00E83B6F">
        <w:t xml:space="preserve">barriers </w:t>
      </w:r>
      <w:r w:rsidRPr="00E83B6F">
        <w:t>that make it difficult to practice tai chi/MBB</w:t>
      </w:r>
      <w:r w:rsidR="00F45CC5" w:rsidRPr="00E83B6F">
        <w:t xml:space="preserve">? </w:t>
      </w:r>
    </w:p>
    <w:p w14:paraId="7F7A20C9" w14:textId="77777777" w:rsidR="006E214C" w:rsidRPr="00E83B6F" w:rsidRDefault="006E214C" w:rsidP="00E83B6F">
      <w:pPr>
        <w:numPr>
          <w:ilvl w:val="1"/>
          <w:numId w:val="7"/>
        </w:numPr>
      </w:pPr>
      <w:r w:rsidRPr="00E83B6F">
        <w:t xml:space="preserve">(both at </w:t>
      </w:r>
      <w:r w:rsidR="00EE563C" w:rsidRPr="00E83B6F">
        <w:t xml:space="preserve"> </w:t>
      </w:r>
      <w:r w:rsidRPr="00E83B6F">
        <w:t>practice</w:t>
      </w:r>
      <w:r w:rsidR="00EE563C" w:rsidRPr="00E83B6F">
        <w:t xml:space="preserve"> outside of class</w:t>
      </w:r>
      <w:r w:rsidRPr="00E83B6F">
        <w:t>, and tai chi practice in general)</w:t>
      </w:r>
    </w:p>
    <w:p w14:paraId="0B48B69C" w14:textId="77777777" w:rsidR="00F45CC5" w:rsidRPr="00E83B6F" w:rsidRDefault="00F45CC5" w:rsidP="00B4136A"/>
    <w:p w14:paraId="7F922E3F" w14:textId="6B3D08FE" w:rsidR="00B4136A" w:rsidRPr="00E83B6F" w:rsidRDefault="00D20AC3" w:rsidP="00E83B6F">
      <w:pPr>
        <w:numPr>
          <w:ilvl w:val="0"/>
          <w:numId w:val="7"/>
        </w:numPr>
      </w:pPr>
      <w:r w:rsidRPr="00E83B6F">
        <w:t>Imagine yourself in the place where you most often practice t</w:t>
      </w:r>
      <w:r w:rsidR="00257555" w:rsidRPr="00E83B6F">
        <w:t>a</w:t>
      </w:r>
      <w:r w:rsidRPr="00E83B6F">
        <w:t>i chi</w:t>
      </w:r>
      <w:r w:rsidR="00CE43B5" w:rsidRPr="00E83B6F">
        <w:t>/MBB</w:t>
      </w:r>
      <w:r w:rsidRPr="00E83B6F">
        <w:t>, can you describ</w:t>
      </w:r>
      <w:r w:rsidR="00CE43B5" w:rsidRPr="00E83B6F">
        <w:t>e a typical practice experience?</w:t>
      </w:r>
    </w:p>
    <w:p w14:paraId="26053434" w14:textId="1F8EFA0D" w:rsidR="006E214C" w:rsidRPr="00E83B6F" w:rsidRDefault="006E214C" w:rsidP="00E83B6F">
      <w:pPr>
        <w:numPr>
          <w:ilvl w:val="1"/>
          <w:numId w:val="7"/>
        </w:numPr>
      </w:pPr>
      <w:r w:rsidRPr="00E83B6F">
        <w:t>(what is your set-up like, time, place</w:t>
      </w:r>
      <w:r w:rsidR="00381A2A" w:rsidRPr="00E83B6F">
        <w:t>?)</w:t>
      </w:r>
    </w:p>
    <w:p w14:paraId="30B0788C" w14:textId="77777777" w:rsidR="005425D5" w:rsidRPr="00E83B6F" w:rsidRDefault="005425D5" w:rsidP="00B4136A"/>
    <w:p w14:paraId="7D0D5B89" w14:textId="4B1B8F47" w:rsidR="00926EAC" w:rsidRPr="00E83B6F" w:rsidRDefault="00941499" w:rsidP="00E83B6F">
      <w:pPr>
        <w:numPr>
          <w:ilvl w:val="0"/>
          <w:numId w:val="7"/>
        </w:numPr>
      </w:pPr>
      <w:r w:rsidRPr="00E83B6F">
        <w:t xml:space="preserve">When you practiced, </w:t>
      </w:r>
      <w:r w:rsidR="00322A20" w:rsidRPr="00E83B6F">
        <w:t>how did you feel?</w:t>
      </w:r>
      <w:r w:rsidR="002F058B" w:rsidRPr="00E83B6F">
        <w:t xml:space="preserve"> </w:t>
      </w:r>
      <w:r w:rsidR="00926EAC" w:rsidRPr="00E83B6F">
        <w:t>What was it like for you?</w:t>
      </w:r>
    </w:p>
    <w:p w14:paraId="047D9E52" w14:textId="77777777" w:rsidR="00322A20" w:rsidRPr="00E83B6F" w:rsidRDefault="00322A20" w:rsidP="00E83B6F">
      <w:pPr>
        <w:numPr>
          <w:ilvl w:val="1"/>
          <w:numId w:val="7"/>
        </w:numPr>
      </w:pPr>
      <w:r w:rsidRPr="00E83B6F">
        <w:t>Did you become more aware of your body?</w:t>
      </w:r>
    </w:p>
    <w:p w14:paraId="622F5387" w14:textId="77777777" w:rsidR="00322A20" w:rsidRPr="00E83B6F" w:rsidRDefault="00322A20" w:rsidP="00E83B6F">
      <w:pPr>
        <w:numPr>
          <w:ilvl w:val="1"/>
          <w:numId w:val="7"/>
        </w:numPr>
      </w:pPr>
      <w:r w:rsidRPr="00E83B6F">
        <w:t>Did you become more aware of your environment?</w:t>
      </w:r>
    </w:p>
    <w:p w14:paraId="4CA45488" w14:textId="77777777" w:rsidR="00D20AC3" w:rsidRPr="00E83B6F" w:rsidRDefault="00941499" w:rsidP="00E83B6F">
      <w:pPr>
        <w:numPr>
          <w:ilvl w:val="1"/>
          <w:numId w:val="7"/>
        </w:numPr>
      </w:pPr>
      <w:r w:rsidRPr="00E83B6F">
        <w:t>Did you experience changes in</w:t>
      </w:r>
      <w:r w:rsidR="00CC4D77" w:rsidRPr="00E83B6F">
        <w:t xml:space="preserve"> your</w:t>
      </w:r>
      <w:r w:rsidRPr="00E83B6F">
        <w:t xml:space="preserve"> energy? </w:t>
      </w:r>
    </w:p>
    <w:p w14:paraId="574BD439" w14:textId="77777777" w:rsidR="00D20AC3" w:rsidRPr="00E83B6F" w:rsidRDefault="00D20AC3" w:rsidP="00D20AC3"/>
    <w:p w14:paraId="1319815A" w14:textId="5F675C1A" w:rsidR="00B4136A" w:rsidRDefault="00B4136A" w:rsidP="00B4136A">
      <w:pPr>
        <w:rPr>
          <w:b/>
        </w:rPr>
      </w:pPr>
      <w:r w:rsidRPr="00E83B6F">
        <w:rPr>
          <w:b/>
        </w:rPr>
        <w:t>Expectations</w:t>
      </w:r>
      <w:r w:rsidR="00F372A0" w:rsidRPr="00E83B6F">
        <w:rPr>
          <w:b/>
        </w:rPr>
        <w:t>/Beliefs</w:t>
      </w:r>
    </w:p>
    <w:p w14:paraId="1B452CB6" w14:textId="77777777" w:rsidR="00E83B6F" w:rsidRPr="00E83B6F" w:rsidRDefault="00E83B6F" w:rsidP="00B4136A">
      <w:pPr>
        <w:rPr>
          <w:b/>
        </w:rPr>
      </w:pPr>
    </w:p>
    <w:p w14:paraId="548409B9" w14:textId="3DCB04E1" w:rsidR="00BC0CA6" w:rsidRPr="00E83B6F" w:rsidRDefault="00B57BB6" w:rsidP="00E83B6F">
      <w:pPr>
        <w:numPr>
          <w:ilvl w:val="0"/>
          <w:numId w:val="8"/>
        </w:numPr>
      </w:pPr>
      <w:r w:rsidRPr="00E83B6F">
        <w:t>Was the tai chi</w:t>
      </w:r>
      <w:r w:rsidR="00CE43B5" w:rsidRPr="00E83B6F">
        <w:t>/MBB</w:t>
      </w:r>
      <w:r w:rsidR="00BC0CA6" w:rsidRPr="00E83B6F">
        <w:t xml:space="preserve"> exercise class what you had expected?</w:t>
      </w:r>
      <w:r w:rsidR="00322A20" w:rsidRPr="00E83B6F">
        <w:t xml:space="preserve"> If so, how? If not, why not?</w:t>
      </w:r>
    </w:p>
    <w:p w14:paraId="6875E89A" w14:textId="77777777" w:rsidR="002D3B85" w:rsidRPr="00E83B6F" w:rsidRDefault="002D3B85" w:rsidP="00BC0CA6"/>
    <w:p w14:paraId="0E695974" w14:textId="3086F9F7" w:rsidR="002D3B85" w:rsidRPr="00E83B6F" w:rsidRDefault="002D3B85" w:rsidP="00E83B6F">
      <w:pPr>
        <w:numPr>
          <w:ilvl w:val="0"/>
          <w:numId w:val="8"/>
        </w:numPr>
      </w:pPr>
      <w:r w:rsidRPr="00E83B6F">
        <w:t xml:space="preserve">How do you think </w:t>
      </w:r>
      <w:r w:rsidR="007479EC" w:rsidRPr="00E83B6F">
        <w:t>tai chi/MBB</w:t>
      </w:r>
      <w:r w:rsidRPr="00E83B6F">
        <w:t xml:space="preserve"> works? How did you get that idea? </w:t>
      </w:r>
    </w:p>
    <w:p w14:paraId="7A997421" w14:textId="77777777" w:rsidR="00322A20" w:rsidRPr="00E83B6F" w:rsidRDefault="00322A20" w:rsidP="00BC0CA6"/>
    <w:p w14:paraId="6C0910A5" w14:textId="4530447C" w:rsidR="00BC0CA6" w:rsidRPr="00E83B6F" w:rsidRDefault="009656D7" w:rsidP="00E83B6F">
      <w:pPr>
        <w:numPr>
          <w:ilvl w:val="0"/>
          <w:numId w:val="8"/>
        </w:numPr>
      </w:pPr>
      <w:r w:rsidRPr="00E83B6F">
        <w:t>Do</w:t>
      </w:r>
      <w:r w:rsidR="00BC0CA6" w:rsidRPr="00E83B6F">
        <w:t xml:space="preserve"> you believe that </w:t>
      </w:r>
      <w:r w:rsidR="007479EC" w:rsidRPr="00E83B6F">
        <w:t>Tai chi/MBB</w:t>
      </w:r>
      <w:r w:rsidR="00322A20" w:rsidRPr="00E83B6F">
        <w:t xml:space="preserve"> practices</w:t>
      </w:r>
      <w:r w:rsidR="00BC0CA6" w:rsidRPr="00E83B6F">
        <w:t xml:space="preserve"> can affect your mental health (for example, your mood)?</w:t>
      </w:r>
    </w:p>
    <w:p w14:paraId="32D0711E" w14:textId="77777777" w:rsidR="005425D5" w:rsidRPr="00E83B6F" w:rsidRDefault="005425D5" w:rsidP="00322A20"/>
    <w:p w14:paraId="01906A63" w14:textId="6DDE7BD5" w:rsidR="00BC0CA6" w:rsidRPr="00E83B6F" w:rsidRDefault="009656D7" w:rsidP="00E83B6F">
      <w:pPr>
        <w:numPr>
          <w:ilvl w:val="0"/>
          <w:numId w:val="8"/>
        </w:numPr>
      </w:pPr>
      <w:r w:rsidRPr="00E83B6F">
        <w:t>Do</w:t>
      </w:r>
      <w:r w:rsidR="00BC0CA6" w:rsidRPr="00E83B6F">
        <w:t xml:space="preserve"> you believe </w:t>
      </w:r>
      <w:r w:rsidR="00322A20" w:rsidRPr="00E83B6F">
        <w:t xml:space="preserve">that </w:t>
      </w:r>
      <w:r w:rsidR="007479EC" w:rsidRPr="00E83B6F">
        <w:t>Tai chi/MBB</w:t>
      </w:r>
      <w:r w:rsidR="00322A20" w:rsidRPr="00E83B6F">
        <w:t xml:space="preserve"> practices </w:t>
      </w:r>
      <w:r w:rsidR="00BC0CA6" w:rsidRPr="00E83B6F">
        <w:t xml:space="preserve">can affect your physical health (for example, your </w:t>
      </w:r>
      <w:r w:rsidR="00941499" w:rsidRPr="00E83B6F">
        <w:t>lung</w:t>
      </w:r>
      <w:r w:rsidR="00BC0CA6" w:rsidRPr="00E83B6F">
        <w:t xml:space="preserve"> function)?</w:t>
      </w:r>
    </w:p>
    <w:p w14:paraId="1C4E0D51" w14:textId="77777777" w:rsidR="00BC0CA6" w:rsidRPr="00E83B6F" w:rsidRDefault="00BC0CA6" w:rsidP="00BC0CA6"/>
    <w:p w14:paraId="79619C7D" w14:textId="2738BA38" w:rsidR="00D37C7C" w:rsidRPr="00E83B6F" w:rsidRDefault="00BC0CA6" w:rsidP="00E83B6F">
      <w:pPr>
        <w:numPr>
          <w:ilvl w:val="0"/>
          <w:numId w:val="8"/>
        </w:numPr>
      </w:pPr>
      <w:r w:rsidRPr="00E83B6F">
        <w:t>Finally, is there anything else you would like to tell me about your experiences in this program?</w:t>
      </w:r>
    </w:p>
    <w:p w14:paraId="30BD585E" w14:textId="2E2196C6" w:rsidR="00D37C7C" w:rsidRDefault="00D37C7C" w:rsidP="00BC0CA6"/>
    <w:p w14:paraId="59A1F528" w14:textId="4D1F9748" w:rsidR="00E83B6F" w:rsidRPr="00E83B6F" w:rsidRDefault="00E83B6F" w:rsidP="00BC0CA6">
      <w:pPr>
        <w:rPr>
          <w:b/>
          <w:bCs/>
        </w:rPr>
      </w:pPr>
      <w:r w:rsidRPr="00E83B6F">
        <w:rPr>
          <w:b/>
          <w:bCs/>
        </w:rPr>
        <w:t xml:space="preserve">End of Interview </w:t>
      </w:r>
    </w:p>
    <w:p w14:paraId="6AF3CE0F" w14:textId="77777777" w:rsidR="00D37C7C" w:rsidRPr="00E83B6F" w:rsidRDefault="00D37C7C" w:rsidP="00E83B6F">
      <w:pPr>
        <w:numPr>
          <w:ilvl w:val="0"/>
          <w:numId w:val="9"/>
        </w:numPr>
      </w:pPr>
      <w:r w:rsidRPr="00E83B6F">
        <w:t>Thank you very much for your time and participation in this study. We are very grateful.</w:t>
      </w:r>
    </w:p>
    <w:p w14:paraId="16910563" w14:textId="71F5F66B" w:rsidR="0024718B" w:rsidRDefault="0024718B" w:rsidP="00BC0CA6"/>
    <w:p w14:paraId="03FB54B8" w14:textId="5BEDD568" w:rsidR="00732D12" w:rsidRDefault="00732D12" w:rsidP="00BC0CA6"/>
    <w:p w14:paraId="4E20EA52" w14:textId="5FCA2913" w:rsidR="00732D12" w:rsidRDefault="00732D12" w:rsidP="00BC0CA6"/>
    <w:p w14:paraId="69969D35" w14:textId="77777777" w:rsidR="00732D12" w:rsidRDefault="00732D12" w:rsidP="00BC0CA6"/>
    <w:p w14:paraId="2CBB70AD" w14:textId="77777777" w:rsidR="00732D12" w:rsidRPr="00732D12" w:rsidRDefault="00732D12" w:rsidP="00732D12">
      <w:pPr>
        <w:pStyle w:val="Footer"/>
        <w:jc w:val="center"/>
        <w:rPr>
          <w:b/>
          <w:bCs/>
        </w:rPr>
      </w:pPr>
      <w:r w:rsidRPr="00732D12">
        <w:rPr>
          <w:b/>
          <w:bCs/>
        </w:rPr>
        <w:t xml:space="preserve">Developed for the BEAM Study (NIH R01AT005436; PI Yeh, Gloria); </w:t>
      </w:r>
    </w:p>
    <w:p w14:paraId="2DDE586B" w14:textId="77777777" w:rsidR="00732D12" w:rsidRPr="00732D12" w:rsidRDefault="00732D12" w:rsidP="00732D12">
      <w:pPr>
        <w:pStyle w:val="Footer"/>
        <w:jc w:val="center"/>
        <w:rPr>
          <w:b/>
          <w:bCs/>
        </w:rPr>
      </w:pPr>
      <w:r w:rsidRPr="00732D12">
        <w:rPr>
          <w:b/>
          <w:bCs/>
        </w:rPr>
        <w:t>Beth Israel Deaconess Medical Center, Harvard Medical School</w:t>
      </w:r>
    </w:p>
    <w:p w14:paraId="130E756C" w14:textId="77777777" w:rsidR="00732D12" w:rsidRPr="00E83B6F" w:rsidRDefault="00732D12" w:rsidP="00BC0CA6"/>
    <w:sectPr w:rsidR="00732D12" w:rsidRPr="00E83B6F" w:rsidSect="00BC0CA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087836" w14:textId="77777777" w:rsidR="00DE6761" w:rsidRDefault="00DE6761">
      <w:r>
        <w:separator/>
      </w:r>
    </w:p>
  </w:endnote>
  <w:endnote w:type="continuationSeparator" w:id="0">
    <w:p w14:paraId="1936AE3D" w14:textId="77777777" w:rsidR="00DE6761" w:rsidRDefault="00DE6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7CAD60" w14:textId="77777777" w:rsidR="00732D12" w:rsidRPr="00732D12" w:rsidRDefault="00732D12" w:rsidP="00732D12">
    <w:pPr>
      <w:pStyle w:val="Footer"/>
      <w:jc w:val="center"/>
      <w:rPr>
        <w:rFonts w:asciiTheme="minorHAnsi" w:hAnsiTheme="minorHAnsi" w:cstheme="minorHAnsi"/>
        <w:b/>
        <w:bCs/>
        <w:sz w:val="22"/>
        <w:szCs w:val="22"/>
      </w:rPr>
    </w:pPr>
    <w:r w:rsidRPr="00732D12">
      <w:rPr>
        <w:rFonts w:asciiTheme="minorHAnsi" w:hAnsiTheme="minorHAnsi" w:cstheme="minorHAnsi"/>
        <w:b/>
        <w:bCs/>
        <w:sz w:val="22"/>
        <w:szCs w:val="22"/>
      </w:rPr>
      <w:t xml:space="preserve">Developed for the BEAM Study (NIH R01AT005436; PI Yeh, Gloria); </w:t>
    </w:r>
  </w:p>
  <w:p w14:paraId="71B835C5" w14:textId="2F651FAB" w:rsidR="00732D12" w:rsidRPr="00732D12" w:rsidRDefault="00732D12" w:rsidP="00732D12">
    <w:pPr>
      <w:pStyle w:val="Footer"/>
      <w:jc w:val="center"/>
      <w:rPr>
        <w:rFonts w:asciiTheme="minorHAnsi" w:hAnsiTheme="minorHAnsi" w:cstheme="minorHAnsi"/>
        <w:b/>
        <w:bCs/>
        <w:sz w:val="22"/>
        <w:szCs w:val="22"/>
      </w:rPr>
    </w:pPr>
    <w:r w:rsidRPr="00732D12">
      <w:rPr>
        <w:rFonts w:asciiTheme="minorHAnsi" w:hAnsiTheme="minorHAnsi" w:cstheme="minorHAnsi"/>
        <w:b/>
        <w:bCs/>
        <w:sz w:val="22"/>
        <w:szCs w:val="22"/>
      </w:rPr>
      <w:t>Beth Israel Deaconess Medical Center, Harvard Medical Schoo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D9504D" w14:textId="77777777" w:rsidR="00DE6761" w:rsidRDefault="00DE6761">
      <w:r>
        <w:separator/>
      </w:r>
    </w:p>
  </w:footnote>
  <w:footnote w:type="continuationSeparator" w:id="0">
    <w:p w14:paraId="77479CCE" w14:textId="77777777" w:rsidR="00DE6761" w:rsidRDefault="00DE67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7648756"/>
      <w:docPartObj>
        <w:docPartGallery w:val="Page Numbers (Top of Page)"/>
        <w:docPartUnique/>
      </w:docPartObj>
    </w:sdtPr>
    <w:sdtEndPr/>
    <w:sdtContent>
      <w:p w14:paraId="3F125DD9" w14:textId="502902AA" w:rsidR="00CA7873" w:rsidRPr="00CA7873" w:rsidRDefault="005027EC" w:rsidP="005027EC">
        <w:pPr>
          <w:pStyle w:val="NoSpacing"/>
          <w:jc w:val="right"/>
        </w:pPr>
        <w:r w:rsidRPr="005027EC">
          <w:t>The impact of Tai Chi and Mind-Body Breathing in COPD</w:t>
        </w:r>
        <w:r>
          <w:t xml:space="preserve"> - </w:t>
        </w:r>
        <w:r w:rsidR="00CA7873" w:rsidRPr="00CA7873">
          <w:t xml:space="preserve">Page </w:t>
        </w:r>
        <w:r w:rsidR="00CA7873" w:rsidRPr="00CA7873">
          <w:rPr>
            <w:bCs/>
          </w:rPr>
          <w:fldChar w:fldCharType="begin"/>
        </w:r>
        <w:r w:rsidR="00CA7873" w:rsidRPr="00CA7873">
          <w:rPr>
            <w:bCs/>
          </w:rPr>
          <w:instrText xml:space="preserve"> PAGE </w:instrText>
        </w:r>
        <w:r w:rsidR="00CA7873" w:rsidRPr="00CA7873">
          <w:rPr>
            <w:bCs/>
          </w:rPr>
          <w:fldChar w:fldCharType="separate"/>
        </w:r>
        <w:r w:rsidR="007033BD">
          <w:rPr>
            <w:bCs/>
            <w:noProof/>
          </w:rPr>
          <w:t>3</w:t>
        </w:r>
        <w:r w:rsidR="00CA7873" w:rsidRPr="00CA7873">
          <w:rPr>
            <w:bCs/>
          </w:rPr>
          <w:fldChar w:fldCharType="end"/>
        </w:r>
        <w:r w:rsidR="00CA7873" w:rsidRPr="00CA7873">
          <w:t xml:space="preserve"> of </w:t>
        </w:r>
        <w:r w:rsidR="00CA7873" w:rsidRPr="00CA7873">
          <w:rPr>
            <w:bCs/>
          </w:rPr>
          <w:fldChar w:fldCharType="begin"/>
        </w:r>
        <w:r w:rsidR="00CA7873" w:rsidRPr="00CA7873">
          <w:rPr>
            <w:bCs/>
          </w:rPr>
          <w:instrText xml:space="preserve"> NUMPAGES  </w:instrText>
        </w:r>
        <w:r w:rsidR="00CA7873" w:rsidRPr="00CA7873">
          <w:rPr>
            <w:bCs/>
          </w:rPr>
          <w:fldChar w:fldCharType="separate"/>
        </w:r>
        <w:r w:rsidR="007033BD">
          <w:rPr>
            <w:bCs/>
            <w:noProof/>
          </w:rPr>
          <w:t>3</w:t>
        </w:r>
        <w:r w:rsidR="00CA7873" w:rsidRPr="00CA7873">
          <w:rPr>
            <w:bCs/>
          </w:rPr>
          <w:fldChar w:fldCharType="end"/>
        </w:r>
      </w:p>
    </w:sdtContent>
  </w:sdt>
  <w:p w14:paraId="1F57D863" w14:textId="77777777" w:rsidR="00CA7873" w:rsidRPr="00CA7873" w:rsidRDefault="00CA78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71912"/>
    <w:multiLevelType w:val="hybridMultilevel"/>
    <w:tmpl w:val="0FF6CC5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DD13ECC"/>
    <w:multiLevelType w:val="hybridMultilevel"/>
    <w:tmpl w:val="DD664F46"/>
    <w:lvl w:ilvl="0" w:tplc="0409000F">
      <w:start w:val="1"/>
      <w:numFmt w:val="decimal"/>
      <w:lvlText w:val="%1."/>
      <w:lvlJc w:val="left"/>
      <w:pPr>
        <w:tabs>
          <w:tab w:val="num" w:pos="900"/>
        </w:tabs>
        <w:ind w:left="900" w:hanging="360"/>
      </w:pPr>
      <w:rPr>
        <w:rFonts w:hint="default"/>
      </w:rPr>
    </w:lvl>
    <w:lvl w:ilvl="1" w:tplc="04090019">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2" w15:restartNumberingAfterBreak="0">
    <w:nsid w:val="14233C51"/>
    <w:multiLevelType w:val="hybridMultilevel"/>
    <w:tmpl w:val="E18EB9C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DC836AC"/>
    <w:multiLevelType w:val="hybridMultilevel"/>
    <w:tmpl w:val="6F9411F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C7535D1"/>
    <w:multiLevelType w:val="hybridMultilevel"/>
    <w:tmpl w:val="C0FC115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464C0923"/>
    <w:multiLevelType w:val="hybridMultilevel"/>
    <w:tmpl w:val="7AAEC9D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4FFA7FAC"/>
    <w:multiLevelType w:val="hybridMultilevel"/>
    <w:tmpl w:val="A1EC421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784A70B5"/>
    <w:multiLevelType w:val="hybridMultilevel"/>
    <w:tmpl w:val="ED9E45E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7BA712E8"/>
    <w:multiLevelType w:val="hybridMultilevel"/>
    <w:tmpl w:val="8C1218A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3"/>
  </w:num>
  <w:num w:numId="3">
    <w:abstractNumId w:val="2"/>
  </w:num>
  <w:num w:numId="4">
    <w:abstractNumId w:val="8"/>
  </w:num>
  <w:num w:numId="5">
    <w:abstractNumId w:val="0"/>
  </w:num>
  <w:num w:numId="6">
    <w:abstractNumId w:val="4"/>
  </w:num>
  <w:num w:numId="7">
    <w:abstractNumId w:val="7"/>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0E53"/>
    <w:rsid w:val="00001471"/>
    <w:rsid w:val="000B59DE"/>
    <w:rsid w:val="000C1912"/>
    <w:rsid w:val="000C5477"/>
    <w:rsid w:val="000E4C55"/>
    <w:rsid w:val="000E6C52"/>
    <w:rsid w:val="000F0168"/>
    <w:rsid w:val="00114BB2"/>
    <w:rsid w:val="001440D4"/>
    <w:rsid w:val="00183B2E"/>
    <w:rsid w:val="001B3F61"/>
    <w:rsid w:val="001B53C7"/>
    <w:rsid w:val="001C02A1"/>
    <w:rsid w:val="001D68F9"/>
    <w:rsid w:val="001F7EA6"/>
    <w:rsid w:val="0024718B"/>
    <w:rsid w:val="00257555"/>
    <w:rsid w:val="00261EEC"/>
    <w:rsid w:val="0026264B"/>
    <w:rsid w:val="00263949"/>
    <w:rsid w:val="002663AA"/>
    <w:rsid w:val="002B0867"/>
    <w:rsid w:val="002B7AA0"/>
    <w:rsid w:val="002C32E1"/>
    <w:rsid w:val="002C78B3"/>
    <w:rsid w:val="002D3B85"/>
    <w:rsid w:val="002F058B"/>
    <w:rsid w:val="003029EB"/>
    <w:rsid w:val="00322A20"/>
    <w:rsid w:val="00352D0B"/>
    <w:rsid w:val="0035339A"/>
    <w:rsid w:val="00365FBA"/>
    <w:rsid w:val="00381A2A"/>
    <w:rsid w:val="00392769"/>
    <w:rsid w:val="0039500B"/>
    <w:rsid w:val="003A6EF9"/>
    <w:rsid w:val="003B37CE"/>
    <w:rsid w:val="003B6103"/>
    <w:rsid w:val="00400DF0"/>
    <w:rsid w:val="004246A5"/>
    <w:rsid w:val="00463EC2"/>
    <w:rsid w:val="00475659"/>
    <w:rsid w:val="00486FA1"/>
    <w:rsid w:val="004B0E53"/>
    <w:rsid w:val="004B7C36"/>
    <w:rsid w:val="004F25AC"/>
    <w:rsid w:val="005027EC"/>
    <w:rsid w:val="005425D5"/>
    <w:rsid w:val="005538AC"/>
    <w:rsid w:val="005630B7"/>
    <w:rsid w:val="005C7585"/>
    <w:rsid w:val="005F5F4E"/>
    <w:rsid w:val="00614F08"/>
    <w:rsid w:val="00621F5B"/>
    <w:rsid w:val="00623890"/>
    <w:rsid w:val="006631F2"/>
    <w:rsid w:val="006A214D"/>
    <w:rsid w:val="006E214C"/>
    <w:rsid w:val="006F7DE1"/>
    <w:rsid w:val="007033BD"/>
    <w:rsid w:val="00723F4F"/>
    <w:rsid w:val="00732D12"/>
    <w:rsid w:val="007479EC"/>
    <w:rsid w:val="0075298F"/>
    <w:rsid w:val="00762BE3"/>
    <w:rsid w:val="007907E9"/>
    <w:rsid w:val="007B649D"/>
    <w:rsid w:val="00840833"/>
    <w:rsid w:val="00860769"/>
    <w:rsid w:val="0086387E"/>
    <w:rsid w:val="008655D6"/>
    <w:rsid w:val="0088334C"/>
    <w:rsid w:val="008862C3"/>
    <w:rsid w:val="00886F28"/>
    <w:rsid w:val="00894E50"/>
    <w:rsid w:val="008A3CBF"/>
    <w:rsid w:val="008F6425"/>
    <w:rsid w:val="00907D92"/>
    <w:rsid w:val="00910020"/>
    <w:rsid w:val="00926EAC"/>
    <w:rsid w:val="00941499"/>
    <w:rsid w:val="009656D7"/>
    <w:rsid w:val="00974A2B"/>
    <w:rsid w:val="009904CB"/>
    <w:rsid w:val="009B6973"/>
    <w:rsid w:val="009E27EA"/>
    <w:rsid w:val="00A035AB"/>
    <w:rsid w:val="00A07C97"/>
    <w:rsid w:val="00A874CF"/>
    <w:rsid w:val="00AB5A2D"/>
    <w:rsid w:val="00AC0818"/>
    <w:rsid w:val="00AC71C5"/>
    <w:rsid w:val="00B17523"/>
    <w:rsid w:val="00B25BE6"/>
    <w:rsid w:val="00B4136A"/>
    <w:rsid w:val="00B55964"/>
    <w:rsid w:val="00B55D97"/>
    <w:rsid w:val="00B57BB6"/>
    <w:rsid w:val="00B81084"/>
    <w:rsid w:val="00B93FA3"/>
    <w:rsid w:val="00B95A14"/>
    <w:rsid w:val="00BA03CA"/>
    <w:rsid w:val="00BB5D80"/>
    <w:rsid w:val="00BC0CA6"/>
    <w:rsid w:val="00BC6CC1"/>
    <w:rsid w:val="00BD029B"/>
    <w:rsid w:val="00C54827"/>
    <w:rsid w:val="00C7261C"/>
    <w:rsid w:val="00C90A7D"/>
    <w:rsid w:val="00CA7873"/>
    <w:rsid w:val="00CC20BB"/>
    <w:rsid w:val="00CC4D77"/>
    <w:rsid w:val="00CD4472"/>
    <w:rsid w:val="00CD64A5"/>
    <w:rsid w:val="00CE1088"/>
    <w:rsid w:val="00CE2C20"/>
    <w:rsid w:val="00CE43B5"/>
    <w:rsid w:val="00CE5D82"/>
    <w:rsid w:val="00CF043D"/>
    <w:rsid w:val="00CF21E7"/>
    <w:rsid w:val="00D07375"/>
    <w:rsid w:val="00D14756"/>
    <w:rsid w:val="00D20AC3"/>
    <w:rsid w:val="00D37C7C"/>
    <w:rsid w:val="00D60207"/>
    <w:rsid w:val="00D617FD"/>
    <w:rsid w:val="00D7217F"/>
    <w:rsid w:val="00DA42E5"/>
    <w:rsid w:val="00DC2F0F"/>
    <w:rsid w:val="00DD0CA3"/>
    <w:rsid w:val="00DD4D4A"/>
    <w:rsid w:val="00DE347B"/>
    <w:rsid w:val="00DE6761"/>
    <w:rsid w:val="00E060E8"/>
    <w:rsid w:val="00E07B81"/>
    <w:rsid w:val="00E15C19"/>
    <w:rsid w:val="00E4288A"/>
    <w:rsid w:val="00E6410C"/>
    <w:rsid w:val="00E83B6F"/>
    <w:rsid w:val="00EA3A3E"/>
    <w:rsid w:val="00EB7C5C"/>
    <w:rsid w:val="00EE563C"/>
    <w:rsid w:val="00EF25D5"/>
    <w:rsid w:val="00EF612D"/>
    <w:rsid w:val="00F12403"/>
    <w:rsid w:val="00F159DD"/>
    <w:rsid w:val="00F21F90"/>
    <w:rsid w:val="00F372A0"/>
    <w:rsid w:val="00F4537E"/>
    <w:rsid w:val="00F45CC5"/>
    <w:rsid w:val="00F80014"/>
    <w:rsid w:val="00FB1A06"/>
    <w:rsid w:val="00FC5EED"/>
    <w:rsid w:val="00FF4624"/>
    <w:rsid w:val="00FF5144"/>
    <w:rsid w:val="00FF6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C2701D"/>
  <w15:docId w15:val="{B02E0AED-BAB9-4072-840B-D36286EBC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0E53"/>
    <w:pPr>
      <w:tabs>
        <w:tab w:val="center" w:pos="4320"/>
        <w:tab w:val="right" w:pos="8640"/>
      </w:tabs>
    </w:pPr>
  </w:style>
  <w:style w:type="paragraph" w:styleId="Footer">
    <w:name w:val="footer"/>
    <w:basedOn w:val="Normal"/>
    <w:rsid w:val="004B0E53"/>
    <w:pPr>
      <w:tabs>
        <w:tab w:val="center" w:pos="4320"/>
        <w:tab w:val="right" w:pos="8640"/>
      </w:tabs>
    </w:pPr>
  </w:style>
  <w:style w:type="paragraph" w:styleId="BalloonText">
    <w:name w:val="Balloon Text"/>
    <w:basedOn w:val="Normal"/>
    <w:semiHidden/>
    <w:rsid w:val="00762BE3"/>
    <w:rPr>
      <w:rFonts w:ascii="Tahoma" w:hAnsi="Tahoma" w:cs="Tahoma"/>
      <w:sz w:val="16"/>
      <w:szCs w:val="16"/>
    </w:rPr>
  </w:style>
  <w:style w:type="character" w:styleId="CommentReference">
    <w:name w:val="annotation reference"/>
    <w:rsid w:val="00840833"/>
    <w:rPr>
      <w:sz w:val="16"/>
      <w:szCs w:val="16"/>
    </w:rPr>
  </w:style>
  <w:style w:type="paragraph" w:styleId="CommentText">
    <w:name w:val="annotation text"/>
    <w:basedOn w:val="Normal"/>
    <w:link w:val="CommentTextChar"/>
    <w:rsid w:val="00840833"/>
    <w:rPr>
      <w:sz w:val="20"/>
      <w:szCs w:val="20"/>
    </w:rPr>
  </w:style>
  <w:style w:type="character" w:customStyle="1" w:styleId="CommentTextChar">
    <w:name w:val="Comment Text Char"/>
    <w:basedOn w:val="DefaultParagraphFont"/>
    <w:link w:val="CommentText"/>
    <w:rsid w:val="00840833"/>
  </w:style>
  <w:style w:type="paragraph" w:styleId="CommentSubject">
    <w:name w:val="annotation subject"/>
    <w:basedOn w:val="CommentText"/>
    <w:next w:val="CommentText"/>
    <w:link w:val="CommentSubjectChar"/>
    <w:rsid w:val="00840833"/>
    <w:rPr>
      <w:b/>
      <w:bCs/>
    </w:rPr>
  </w:style>
  <w:style w:type="character" w:customStyle="1" w:styleId="CommentSubjectChar">
    <w:name w:val="Comment Subject Char"/>
    <w:link w:val="CommentSubject"/>
    <w:rsid w:val="00840833"/>
    <w:rPr>
      <w:b/>
      <w:bCs/>
    </w:rPr>
  </w:style>
  <w:style w:type="paragraph" w:styleId="NoSpacing">
    <w:name w:val="No Spacing"/>
    <w:uiPriority w:val="1"/>
    <w:qFormat/>
    <w:rsid w:val="00E83B6F"/>
    <w:rPr>
      <w:rFonts w:ascii="Calibri" w:eastAsia="Calibri" w:hAnsi="Calibri"/>
      <w:sz w:val="22"/>
      <w:szCs w:val="22"/>
    </w:rPr>
  </w:style>
  <w:style w:type="character" w:customStyle="1" w:styleId="HeaderChar">
    <w:name w:val="Header Char"/>
    <w:basedOn w:val="DefaultParagraphFont"/>
    <w:link w:val="Header"/>
    <w:uiPriority w:val="99"/>
    <w:rsid w:val="00CA787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NEXT-HEART Qualitative Interview</vt:lpstr>
    </vt:vector>
  </TitlesOfParts>
  <Company>HMS</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XT-HEART Qualitative Interview</dc:title>
  <dc:creator>Gloria Yeh Lam</dc:creator>
  <cp:lastModifiedBy>chn off31</cp:lastModifiedBy>
  <cp:revision>6</cp:revision>
  <cp:lastPrinted>2011-11-14T14:17:00Z</cp:lastPrinted>
  <dcterms:created xsi:type="dcterms:W3CDTF">2020-06-10T18:00:00Z</dcterms:created>
  <dcterms:modified xsi:type="dcterms:W3CDTF">2021-04-01T23:45:00Z</dcterms:modified>
</cp:coreProperties>
</file>